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D21" w:rsidRPr="00C124BE" w:rsidRDefault="00B70D21" w:rsidP="00B70D2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865221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Pr="00865221">
        <w:rPr>
          <w:rFonts w:ascii="Times New Roman" w:hAnsi="Times New Roman" w:hint="eastAsia"/>
          <w:b/>
          <w:sz w:val="24"/>
          <w:szCs w:val="24"/>
        </w:rPr>
        <w:t>1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>Primers for Semi-quantitative and Real-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333"/>
        <w:gridCol w:w="4111"/>
        <w:gridCol w:w="4252"/>
      </w:tblGrid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4111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 w:hint="eastAsia"/>
                <w:sz w:val="24"/>
                <w:szCs w:val="24"/>
              </w:rPr>
              <w:t>Reverse</w:t>
            </w:r>
          </w:p>
        </w:tc>
      </w:tr>
      <w:tr w:rsidR="00B70D21" w:rsidRPr="00865221">
        <w:tc>
          <w:tcPr>
            <w:tcW w:w="9696" w:type="dxa"/>
            <w:gridSpan w:val="3"/>
            <w:vAlign w:val="center"/>
          </w:tcPr>
          <w:p w:rsidR="00B70D21" w:rsidRPr="00865221" w:rsidRDefault="00B70D21" w:rsidP="00C90AE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sz w:val="24"/>
                <w:szCs w:val="24"/>
                <w:lang w:val="en-AU"/>
              </w:rPr>
              <w:t>For Semi-quantitative RT-PCR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/>
                <w:sz w:val="24"/>
                <w:szCs w:val="24"/>
              </w:rPr>
              <w:t>Ac45</w:t>
            </w:r>
          </w:p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ATP6AP1)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AGATCTACCATGATGGCGGCAACAGT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AGATCTTCCACAATCTGGGTCAAAGTGA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/>
                <w:sz w:val="24"/>
                <w:szCs w:val="24"/>
              </w:rPr>
              <w:t>ATP6V0a3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GGATCCGAATTCATCATGGGCTCTATGTTC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GGATCCTCTAGACTAGTCACTGTCCACAGT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/>
                <w:sz w:val="24"/>
                <w:szCs w:val="24"/>
              </w:rPr>
              <w:t>ATP6V0d2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GGATCCGAATTCATGCTTGAGACTGCAGAG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GGTCTAGATTATAAAATTGGAATGTAGCT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 w:hint="eastAsia"/>
                <w:sz w:val="24"/>
                <w:szCs w:val="24"/>
              </w:rPr>
              <w:t>CTR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TGGTTGAGGTTGTGCCCA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CTCGTGGGTTTGCCTCATC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865221">
              <w:rPr>
                <w:rFonts w:ascii="Times New Roman" w:hAnsi="Times New Roman"/>
                <w:sz w:val="24"/>
                <w:szCs w:val="24"/>
              </w:rPr>
              <w:t>athepsin</w:t>
            </w:r>
            <w:proofErr w:type="spellEnd"/>
            <w:r w:rsidRPr="00865221">
              <w:rPr>
                <w:rFonts w:ascii="Times New Roman" w:hAnsi="Times New Roman"/>
                <w:sz w:val="24"/>
                <w:szCs w:val="24"/>
              </w:rPr>
              <w:t xml:space="preserve"> K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GGGAGAAAAACCTGAAGC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ATTCTGGGGACTCAGAGC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 w:hint="eastAsia"/>
                <w:sz w:val="24"/>
                <w:szCs w:val="24"/>
              </w:rPr>
              <w:t>TRAP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CAGCAGCCAAGGAGGACTA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ACATAGCCCACACCGTTCT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865221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221">
              <w:rPr>
                <w:rFonts w:ascii="Times New Roman" w:hAnsi="Times New Roman"/>
                <w:sz w:val="24"/>
                <w:szCs w:val="24"/>
              </w:rPr>
              <w:t>18S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ACCATAAACGATGCCGAC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GTCAATCCTGTCCGTGT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9696" w:type="dxa"/>
            <w:gridSpan w:val="3"/>
            <w:vAlign w:val="center"/>
          </w:tcPr>
          <w:p w:rsidR="00B70D21" w:rsidRPr="00B84AE7" w:rsidRDefault="00B70D21" w:rsidP="00C90AE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eastAsia="SimSun" w:hAnsi="Times New Roman" w:hint="eastAsia"/>
                <w:sz w:val="24"/>
                <w:szCs w:val="24"/>
              </w:rPr>
              <w:t xml:space="preserve">For </w:t>
            </w:r>
            <w:r w:rsidRPr="00B84AE7">
              <w:rPr>
                <w:rFonts w:ascii="Times New Roman" w:eastAsia="SimSun" w:hAnsi="Times New Roman"/>
                <w:sz w:val="24"/>
                <w:szCs w:val="24"/>
              </w:rPr>
              <w:t>R</w:t>
            </w:r>
            <w:r w:rsidRPr="00B84AE7">
              <w:rPr>
                <w:rFonts w:ascii="Times New Roman" w:eastAsia="SimSun" w:hAnsi="Times New Roman" w:hint="eastAsia"/>
                <w:sz w:val="24"/>
                <w:szCs w:val="24"/>
              </w:rPr>
              <w:t>eal</w:t>
            </w:r>
            <w:r w:rsidRPr="00B84AE7">
              <w:rPr>
                <w:rFonts w:ascii="Times New Roman" w:eastAsia="SimSun" w:hAnsi="Times New Roman"/>
                <w:sz w:val="24"/>
                <w:szCs w:val="24"/>
              </w:rPr>
              <w:t>-t</w:t>
            </w:r>
            <w:r w:rsidRPr="00B84AE7">
              <w:rPr>
                <w:rFonts w:ascii="Times New Roman" w:eastAsia="SimSun" w:hAnsi="Times New Roman" w:hint="eastAsia"/>
                <w:sz w:val="24"/>
                <w:szCs w:val="24"/>
              </w:rPr>
              <w:t xml:space="preserve">ime </w:t>
            </w:r>
            <w:proofErr w:type="spellStart"/>
            <w:r w:rsidRPr="00B84AE7">
              <w:rPr>
                <w:rFonts w:ascii="Times New Roman" w:eastAsia="SimSun" w:hAnsi="Times New Roman"/>
                <w:sz w:val="24"/>
                <w:szCs w:val="24"/>
              </w:rPr>
              <w:t>q</w:t>
            </w:r>
            <w:r w:rsidRPr="00B84AE7">
              <w:rPr>
                <w:rFonts w:ascii="Times New Roman" w:eastAsia="SimSun" w:hAnsi="Times New Roman" w:hint="eastAsia"/>
                <w:sz w:val="24"/>
                <w:szCs w:val="24"/>
              </w:rPr>
              <w:t>PCR</w:t>
            </w:r>
            <w:proofErr w:type="spellEnd"/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eastAsia="SimSun" w:hAnsi="Times New Roman" w:hint="eastAsia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 xml:space="preserve">Ac45 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CCTGGAGCTGGGTCCCCGTAA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GGGCCAAGTCCAGGGCATTC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Default="00B70D21" w:rsidP="00C90AE1">
            <w:pPr>
              <w:spacing w:line="360" w:lineRule="auto"/>
              <w:jc w:val="center"/>
              <w:rPr>
                <w:rFonts w:ascii="Times New Roman" w:eastAsia="SimSu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6V0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d2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TCCTTGGAGCCCCTGAGCACA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GTGAAACGGCCCAGTGGGTG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6V0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a3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GCCTCAGGGGAAGGCCAGATCG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GGCCACCTCTTCACTCCGGAA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6V0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TTTCGGTGTCATGGGCGC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GCGATGCCAGTGCCACTCT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6V0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″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TCTGGGCCTGCATGGTCGT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ATGCCATAGATGGCCACCGC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6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V1E1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ACCCTGGAAAGCCGGCTGGA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ACAGCCGTGGGGGAACTGCT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6V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1B2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ACGCTGAAGCGCTGCGAGAG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CCTTCCACTCGACCGGCACG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3334C7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DAM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CCACCAAGCCCCTCCCAGAG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CCTCCAGTCCCGGGCTTGA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  <w:tr w:rsidR="00B70D21" w:rsidRPr="00865221">
        <w:tc>
          <w:tcPr>
            <w:tcW w:w="1333" w:type="dxa"/>
            <w:vAlign w:val="center"/>
          </w:tcPr>
          <w:p w:rsidR="00B70D21" w:rsidRPr="003334C7" w:rsidRDefault="00B70D21" w:rsidP="00C90AE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3334C7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DAM</w:t>
            </w:r>
            <w:r w:rsidRPr="003334C7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4111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CACCATCGGCATGGCACCCA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  <w:tc>
          <w:tcPr>
            <w:tcW w:w="4252" w:type="dxa"/>
            <w:vAlign w:val="center"/>
          </w:tcPr>
          <w:p w:rsidR="00B70D21" w:rsidRPr="00B84AE7" w:rsidRDefault="00B70D21" w:rsidP="00C90AE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5′-</w:t>
            </w:r>
            <w:r w:rsidRPr="00B84AE7">
              <w:rPr>
                <w:rFonts w:ascii="Times New Roman" w:hAnsi="Times New Roman"/>
                <w:sz w:val="24"/>
                <w:szCs w:val="24"/>
              </w:rPr>
              <w:t>TGCCAAGGTCACTGCGGCAC</w:t>
            </w:r>
            <w:r w:rsidRPr="00B84AE7">
              <w:rPr>
                <w:rFonts w:ascii="Times New Roman" w:hAnsi="Times New Roman"/>
                <w:sz w:val="24"/>
                <w:szCs w:val="24"/>
                <w:lang w:val="en-AU"/>
              </w:rPr>
              <w:t>-3′</w:t>
            </w:r>
          </w:p>
        </w:tc>
      </w:tr>
    </w:tbl>
    <w:p w:rsidR="00B70D21" w:rsidRPr="00C77990" w:rsidRDefault="00B70D21" w:rsidP="00B70D21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b/>
        </w:rPr>
      </w:pPr>
    </w:p>
    <w:p w:rsidR="00610780" w:rsidRDefault="00B70D21"/>
    <w:sectPr w:rsidR="00610780" w:rsidSect="00C90AE1">
      <w:footerReference w:type="default" r:id="rId4"/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AE1" w:rsidRDefault="00B70D21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C90AE1" w:rsidRDefault="00B70D2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0D21"/>
    <w:rsid w:val="00B70D21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21"/>
    <w:pPr>
      <w:widowControl w:val="0"/>
      <w:jc w:val="both"/>
    </w:pPr>
    <w:rPr>
      <w:rFonts w:ascii="Calibri" w:eastAsia="PMingLiU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rsid w:val="00B70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D21"/>
    <w:rPr>
      <w:rFonts w:ascii="Calibri" w:eastAsia="PMingLiU" w:hAnsi="Calibri" w:cs="Times New Roman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rsid w:val="00B70D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footer" Target="footer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hj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Template</dc:creator>
  <cp:keywords/>
  <cp:lastModifiedBy>User Template</cp:lastModifiedBy>
  <cp:revision>1</cp:revision>
  <dcterms:created xsi:type="dcterms:W3CDTF">2011-10-13T05:43:00Z</dcterms:created>
  <dcterms:modified xsi:type="dcterms:W3CDTF">2011-10-13T05:43:00Z</dcterms:modified>
</cp:coreProperties>
</file>